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2. Pearson correlation of blood biomarkers with clinical outcomes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>
          <w:trHeight w:val="332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Outcom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OPZ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 (p-valu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FTUD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 (p-valu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PTBP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 (p-value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Gende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.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.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.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Ag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-0.23 (0.01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Years of educa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.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Disease dura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.0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Hoehn and Yah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vertAlign w:val="superscript"/>
                <w:lang w:bidi="en-US"/>
              </w:rPr>
            </w:pPr>
            <w:r>
              <w:rPr>
                <w:lang w:bidi="en-US"/>
              </w:rPr>
              <w:t>0.19 (0.008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-0.14 (0.04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DS-UPDRS Tot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0.19 (0.008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-0.18 (0.01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DS-UPDRS Part I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.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DS-UPDRS Part I - Patient Questionnai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0.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-0.20 (0.004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-0.17 (0.02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DS-UPDRS Part II - Patient Questionnai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0.18 (0.01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-0.14 (0.04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MDS-UPDRS Part III - Patient Questionnai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0.18 (0.01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lang w:bidi="en-US"/>
              </w:rPr>
              <w:t>-0.14 (0.04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-0.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MoCA sc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0.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3 (0.001)</w:t>
            </w:r>
            <w:r>
              <w:rPr>
                <w:vertAlign w:val="superscript"/>
                <w:lang w:bidi="en-US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5 (0.03)</w:t>
            </w:r>
            <w:r>
              <w:rPr>
                <w:vertAlign w:val="superscript"/>
                <w:lang w:bidi="en-US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Glucose levels in CS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-0.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0.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-0.17 (0.03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UPSIT sc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-0.19 (0.007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0.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0.0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GDS sc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0.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-0.14 (0.04)</w:t>
            </w:r>
            <w:r>
              <w:rPr>
                <w:vertAlign w:val="superscript"/>
                <w:lang w:bidi="en-US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w Cen MT" w:hAnsi="Tw Cen MT" w:cs="Tw Cen MT"/>
                <w:bCs/>
                <w:lang w:bidi="en-US"/>
              </w:rPr>
            </w:pPr>
            <w:r>
              <w:rPr>
                <w:bCs/>
                <w:lang w:bidi="en-US"/>
              </w:rPr>
              <w:t>-0.0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right="-187" w:hanging="0"/>
        <w:rPr/>
      </w:pPr>
      <w:r>
        <w:rPr>
          <w:b/>
        </w:rPr>
        <w:t>Table S2</w:t>
      </w:r>
      <w:r>
        <w:rPr/>
        <w:t xml:space="preserve">. Pearson correlation of blood biomarkers with clinical outcomes. Pearson correlation (r) is shown for each of the biomarkers and the clinical outcome variables. P-values for significant correlations are shown in parenthesis. Abbreviations: GDS = Geriatric Depression Scale; HC = healthy controls; MoCA = Montreal Cognitive Assessment; MDS-UPDRS = Movement Disorder Society-sponsored revision of the Unified Parkinson’s Disease Rating Scale; PD = Parkinson’s disease; SCOPA = Scale for Outcomes in Parkinson’s disease for Autonomic Symptoms; y = years. UPSIT = University of Pennsylvania Smell Identification Test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w Cen MT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3:50:00Z</dcterms:created>
  <dc:creator>Judy Potashkin</dc:creator>
  <dc:description/>
  <cp:keywords/>
  <dc:language>en-US</dc:language>
  <cp:lastModifiedBy>Judy Potashkin</cp:lastModifiedBy>
  <dcterms:modified xsi:type="dcterms:W3CDTF">2015-07-29T14:39:00Z</dcterms:modified>
  <cp:revision>9</cp:revision>
  <dc:subject/>
  <dc:title>Table 4</dc:title>
</cp:coreProperties>
</file>